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165" w14:textId="2CCC0763" w:rsidR="00415EAE" w:rsidRPr="00BD4A14" w:rsidRDefault="00D57324" w:rsidP="00415EAE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szCs w:val="24"/>
        </w:rPr>
        <w:t xml:space="preserve">Figure </w:t>
      </w:r>
      <w:r w:rsidR="00EE353D">
        <w:rPr>
          <w:b/>
          <w:szCs w:val="24"/>
        </w:rPr>
        <w:t>S2</w:t>
      </w:r>
      <w:r>
        <w:rPr>
          <w:b/>
          <w:szCs w:val="24"/>
        </w:rPr>
        <w:t xml:space="preserve">. </w:t>
      </w:r>
      <w:r w:rsidR="00415EAE" w:rsidRPr="00BD4A14">
        <w:rPr>
          <w:rFonts w:cs="FrutigerLTPro-LightCn"/>
          <w:b/>
          <w:szCs w:val="20"/>
          <w:lang w:eastAsia="en-GB"/>
        </w:rPr>
        <w:t>Visibility:</w:t>
      </w:r>
      <w:r w:rsidR="00415EAE" w:rsidRPr="00BD4A14">
        <w:rPr>
          <w:rFonts w:cs="FrutigerLTPro-LightCn"/>
          <w:b/>
          <w:sz w:val="18"/>
          <w:szCs w:val="17"/>
          <w:lang w:eastAsia="en-GB"/>
        </w:rPr>
        <w:t xml:space="preserve"> </w:t>
      </w:r>
      <w:r w:rsidR="00415EAE" w:rsidRPr="00BD4A14">
        <w:rPr>
          <w:b/>
          <w:szCs w:val="17"/>
          <w:lang w:eastAsia="en-GB"/>
        </w:rPr>
        <w:t>specific contextual factors that hinder or enable the mechanisms to fire</w:t>
      </w:r>
    </w:p>
    <w:p w14:paraId="68738166" w14:textId="0B18CCD4" w:rsidR="00415EAE" w:rsidRPr="00EB3DF8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816960" behindDoc="0" locked="0" layoutInCell="1" allowOverlap="1" wp14:anchorId="68738401" wp14:editId="177553B4">
                <wp:simplePos x="0" y="0"/>
                <wp:positionH relativeFrom="column">
                  <wp:posOffset>5595619</wp:posOffset>
                </wp:positionH>
                <wp:positionV relativeFrom="paragraph">
                  <wp:posOffset>105410</wp:posOffset>
                </wp:positionV>
                <wp:extent cx="0" cy="219075"/>
                <wp:effectExtent l="76200" t="0" r="38100" b="28575"/>
                <wp:wrapNone/>
                <wp:docPr id="230" name="Straight Arrow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82FD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3" o:spid="_x0000_s1026" type="#_x0000_t32" style="position:absolute;margin-left:440.6pt;margin-top:8.3pt;width:0;height:17.25pt;z-index:2518169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" strokecolor="#4579b8 [3044]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8738402" wp14:editId="5A12175B">
                <wp:simplePos x="0" y="0"/>
                <wp:positionH relativeFrom="column">
                  <wp:posOffset>383540</wp:posOffset>
                </wp:positionH>
                <wp:positionV relativeFrom="paragraph">
                  <wp:posOffset>105410</wp:posOffset>
                </wp:positionV>
                <wp:extent cx="5212080" cy="0"/>
                <wp:effectExtent l="0" t="0" r="0" b="0"/>
                <wp:wrapNone/>
                <wp:docPr id="229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FBB474" id="Straight Connector 201" o:spid="_x0000_s1026" style="position:absolute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8.3pt" to="440.6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" strokecolor="#4579b8 [3044]"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815936" behindDoc="0" locked="0" layoutInCell="1" allowOverlap="1" wp14:anchorId="68738403" wp14:editId="16252244">
                <wp:simplePos x="0" y="0"/>
                <wp:positionH relativeFrom="column">
                  <wp:posOffset>383539</wp:posOffset>
                </wp:positionH>
                <wp:positionV relativeFrom="paragraph">
                  <wp:posOffset>152400</wp:posOffset>
                </wp:positionV>
                <wp:extent cx="0" cy="136525"/>
                <wp:effectExtent l="0" t="0" r="19050" b="0"/>
                <wp:wrapNone/>
                <wp:docPr id="228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4E55EF" id="Straight Connector 200" o:spid="_x0000_s1026" style="position:absolute;flip:y;z-index:25181593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12pt" to="30.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B7a7052QAAAAc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</w:p>
    <w:p w14:paraId="68738167" w14:textId="350187D9" w:rsidR="00415EAE" w:rsidRPr="00C1318F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8738405" wp14:editId="3C055E5A">
                <wp:simplePos x="0" y="0"/>
                <wp:positionH relativeFrom="column">
                  <wp:posOffset>-468630</wp:posOffset>
                </wp:positionH>
                <wp:positionV relativeFrom="paragraph">
                  <wp:posOffset>102870</wp:posOffset>
                </wp:positionV>
                <wp:extent cx="1297305" cy="4222115"/>
                <wp:effectExtent l="7620" t="635" r="9525" b="6350"/>
                <wp:wrapNone/>
                <wp:docPr id="227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7305" cy="42221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6F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 xml:space="preserve">Mechanisms </w:t>
                            </w:r>
                            <w:r>
                              <w:rPr>
                                <w:b/>
                                <w:sz w:val="20"/>
                              </w:rPr>
                              <w:t>(Resources)</w:t>
                            </w:r>
                          </w:p>
                          <w:p w14:paraId="68738470" w14:textId="77777777" w:rsidR="00415EAE" w:rsidRPr="003E6AD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Increases the visibility/presence of</w:t>
                            </w:r>
                          </w:p>
                          <w:p w14:paraId="68738471" w14:textId="77777777" w:rsidR="00415EAE" w:rsidRPr="003E6AD8" w:rsidRDefault="00415EAE" w:rsidP="00415EA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 xml:space="preserve">nurses within a unit </w:t>
                            </w:r>
                          </w:p>
                          <w:p w14:paraId="68738472" w14:textId="77777777" w:rsidR="00415EAE" w:rsidRPr="003E6AD8" w:rsidRDefault="00415EAE" w:rsidP="00415EA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b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 xml:space="preserve">by increasing the time that nurses spend in the direct vicinity of their </w:t>
                            </w:r>
                            <w:proofErr w:type="gramStart"/>
                            <w:r w:rsidRPr="003E6AD8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>patients  (</w:t>
                            </w:r>
                            <w:proofErr w:type="gramEnd"/>
                            <w:r w:rsidRPr="003E6AD8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>ie, it gets nurses to the patient’s bedsid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5" id="Rectangle 156" o:spid="_x0000_s1026" style="position:absolute;margin-left:-36.9pt;margin-top:8.1pt;width:102.15pt;height:332.4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" filled="f" fillcolor="#ddd8c2">
                <v:textbox>
                  <w:txbxContent>
                    <w:p w14:paraId="6873846F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 xml:space="preserve">Mechanisms </w:t>
                      </w:r>
                      <w:r>
                        <w:rPr>
                          <w:b/>
                          <w:sz w:val="20"/>
                        </w:rPr>
                        <w:t>(Resources)</w:t>
                      </w:r>
                    </w:p>
                    <w:p w14:paraId="68738470" w14:textId="77777777" w:rsidR="00415EAE" w:rsidRPr="003E6AD8" w:rsidRDefault="00415EAE" w:rsidP="00415EA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Increases the visibility/presence of</w:t>
                      </w:r>
                    </w:p>
                    <w:p w14:paraId="68738471" w14:textId="77777777" w:rsidR="00415EAE" w:rsidRPr="003E6AD8" w:rsidRDefault="00415EAE" w:rsidP="00415EA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cs="FrutigerLTPro-LightCn"/>
                          <w:sz w:val="18"/>
                          <w:szCs w:val="17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7"/>
                        </w:rPr>
                        <w:t xml:space="preserve">nurses within a unit </w:t>
                      </w:r>
                    </w:p>
                    <w:p w14:paraId="68738472" w14:textId="77777777" w:rsidR="00415EAE" w:rsidRPr="003E6AD8" w:rsidRDefault="00415EAE" w:rsidP="00415EA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b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7"/>
                        </w:rPr>
                        <w:t>by increasing the time that nurses spend in the direct vicinity of their patients  (ie, it gets nurses to the patient’s bedside)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8738406" wp14:editId="265B318E">
                <wp:simplePos x="0" y="0"/>
                <wp:positionH relativeFrom="column">
                  <wp:posOffset>5100320</wp:posOffset>
                </wp:positionH>
                <wp:positionV relativeFrom="paragraph">
                  <wp:posOffset>137795</wp:posOffset>
                </wp:positionV>
                <wp:extent cx="1478280" cy="2039620"/>
                <wp:effectExtent l="4445" t="6985" r="3175" b="1270"/>
                <wp:wrapNone/>
                <wp:docPr id="226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2039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73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positive)</w:t>
                            </w:r>
                          </w:p>
                          <w:p w14:paraId="68738474" w14:textId="77777777" w:rsidR="00415EAE" w:rsidRPr="003E6AD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Nurse visibility relieves patients’ uncertainty/ </w:t>
                            </w:r>
                            <w:proofErr w:type="gramStart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anxiety</w:t>
                            </w:r>
                            <w:proofErr w:type="gramEnd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 </w:t>
                            </w:r>
                          </w:p>
                          <w:p w14:paraId="68738475" w14:textId="77777777" w:rsidR="00415EAE" w:rsidRPr="003E6AD8" w:rsidRDefault="00415EAE" w:rsidP="00415EAE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476" w14:textId="77777777" w:rsidR="00415EAE" w:rsidRPr="003E6AD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Family members who </w:t>
                            </w:r>
                            <w:proofErr w:type="gramStart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see  frequent</w:t>
                            </w:r>
                            <w:proofErr w:type="gramEnd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/ continuous assessment of the patie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6" id="Rectangle 159" o:spid="_x0000_s1027" style="position:absolute;margin-left:401.6pt;margin-top:10.85pt;width:116.4pt;height:160.6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" filled="f" fillcolor="#ddd8c2">
                <v:textbox>
                  <w:txbxContent>
                    <w:p w14:paraId="68738473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positive)</w:t>
                      </w:r>
                    </w:p>
                    <w:p w14:paraId="68738474" w14:textId="77777777" w:rsidR="00415EAE" w:rsidRPr="003E6AD8" w:rsidRDefault="00415EAE" w:rsidP="00415EAE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Nurse visibility relieves patients’ uncertainty/ anxiety </w:t>
                      </w:r>
                    </w:p>
                    <w:p w14:paraId="68738475" w14:textId="77777777" w:rsidR="00415EAE" w:rsidRPr="003E6AD8" w:rsidRDefault="00415EAE" w:rsidP="00415EAE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</w:p>
                    <w:p w14:paraId="68738476" w14:textId="77777777" w:rsidR="00415EAE" w:rsidRPr="003E6AD8" w:rsidRDefault="00415EAE" w:rsidP="00415EAE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Family members who see  frequent/ continuous assessment of the patient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68738407" wp14:editId="112510C2">
                <wp:simplePos x="0" y="0"/>
                <wp:positionH relativeFrom="column">
                  <wp:posOffset>1042035</wp:posOffset>
                </wp:positionH>
                <wp:positionV relativeFrom="paragraph">
                  <wp:posOffset>138430</wp:posOffset>
                </wp:positionV>
                <wp:extent cx="3829050" cy="2038985"/>
                <wp:effectExtent l="3810" t="7620" r="5715" b="1270"/>
                <wp:wrapNone/>
                <wp:docPr id="225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0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77" w14:textId="77777777" w:rsidR="00415EAE" w:rsidRDefault="00415EAE" w:rsidP="00415EAE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Supporting </w:t>
                            </w:r>
                            <w:r w:rsidRPr="00161507">
                              <w:rPr>
                                <w:b/>
                                <w:sz w:val="20"/>
                              </w:rPr>
                              <w:t>contextual factors</w:t>
                            </w:r>
                            <w:r w:rsidRPr="00161507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478" w14:textId="77777777" w:rsidR="00415EAE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2562A2">
                              <w:rPr>
                                <w:sz w:val="18"/>
                                <w:szCs w:val="24"/>
                              </w:rPr>
                              <w:t xml:space="preserve">Single room ward layout –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higher contribution of IR towards </w:t>
                            </w:r>
                            <w:r w:rsidRPr="002562A2">
                              <w:rPr>
                                <w:sz w:val="18"/>
                                <w:szCs w:val="24"/>
                              </w:rPr>
                              <w:t>increas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ing</w:t>
                            </w:r>
                            <w:r w:rsidRPr="002562A2">
                              <w:rPr>
                                <w:sz w:val="18"/>
                                <w:szCs w:val="24"/>
                              </w:rPr>
                              <w:t xml:space="preserve"> visibility of nurses. </w:t>
                            </w:r>
                          </w:p>
                          <w:p w14:paraId="68738479" w14:textId="77777777" w:rsidR="00415EAE" w:rsidRDefault="00415EAE" w:rsidP="00415EAE">
                            <w:pPr>
                              <w:pStyle w:val="ListParagraph"/>
                              <w:ind w:left="142"/>
                              <w:rPr>
                                <w:sz w:val="18"/>
                                <w:szCs w:val="24"/>
                              </w:rPr>
                            </w:pPr>
                          </w:p>
                          <w:p w14:paraId="6873847A" w14:textId="77777777" w:rsidR="00415EAE" w:rsidRPr="002562A2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Nurses complete IR checks at patient bedside (</w:t>
                            </w:r>
                            <w:proofErr w:type="gramStart"/>
                            <w:r>
                              <w:rPr>
                                <w:sz w:val="18"/>
                                <w:szCs w:val="24"/>
                              </w:rPr>
                              <w:t>e.g.</w:t>
                            </w:r>
                            <w:proofErr w:type="gramEnd"/>
                            <w:r>
                              <w:rPr>
                                <w:sz w:val="18"/>
                                <w:szCs w:val="24"/>
                              </w:rPr>
                              <w:t xml:space="preserve"> IR documentation kept at end of bed/in patient’s room)</w:t>
                            </w:r>
                          </w:p>
                          <w:p w14:paraId="6873847B" w14:textId="77777777" w:rsidR="00415EAE" w:rsidRDefault="00415EAE" w:rsidP="00415EAE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47C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7D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7E" w14:textId="77777777" w:rsidR="00415EAE" w:rsidRPr="00D5397B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7" id="Rectangle 157" o:spid="_x0000_s1028" style="position:absolute;margin-left:82.05pt;margin-top:10.9pt;width:301.5pt;height:160.5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" filled="f" fillcolor="#ddd8c2">
                <v:textbox>
                  <w:txbxContent>
                    <w:p w14:paraId="68738477" w14:textId="77777777" w:rsidR="00415EAE" w:rsidRDefault="00415EAE" w:rsidP="00415EAE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Supporting </w:t>
                      </w:r>
                      <w:r w:rsidRPr="00161507">
                        <w:rPr>
                          <w:b/>
                          <w:sz w:val="20"/>
                        </w:rPr>
                        <w:t>contextual factors</w:t>
                      </w:r>
                      <w:r w:rsidRPr="00161507">
                        <w:rPr>
                          <w:szCs w:val="24"/>
                        </w:rPr>
                        <w:t xml:space="preserve">  </w:t>
                      </w:r>
                    </w:p>
                    <w:p w14:paraId="68738478" w14:textId="77777777" w:rsidR="00415EAE" w:rsidRDefault="00415EAE" w:rsidP="00415EAE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2562A2">
                        <w:rPr>
                          <w:sz w:val="18"/>
                          <w:szCs w:val="24"/>
                        </w:rPr>
                        <w:t xml:space="preserve">Single room ward layout – </w:t>
                      </w:r>
                      <w:r>
                        <w:rPr>
                          <w:sz w:val="18"/>
                          <w:szCs w:val="24"/>
                        </w:rPr>
                        <w:t xml:space="preserve">higher contribution of IR towards </w:t>
                      </w:r>
                      <w:r w:rsidRPr="002562A2">
                        <w:rPr>
                          <w:sz w:val="18"/>
                          <w:szCs w:val="24"/>
                        </w:rPr>
                        <w:t>increas</w:t>
                      </w:r>
                      <w:r>
                        <w:rPr>
                          <w:sz w:val="18"/>
                          <w:szCs w:val="24"/>
                        </w:rPr>
                        <w:t>ing</w:t>
                      </w:r>
                      <w:r w:rsidRPr="002562A2">
                        <w:rPr>
                          <w:sz w:val="18"/>
                          <w:szCs w:val="24"/>
                        </w:rPr>
                        <w:t xml:space="preserve"> visibility of nurses. </w:t>
                      </w:r>
                    </w:p>
                    <w:p w14:paraId="68738479" w14:textId="77777777" w:rsidR="00415EAE" w:rsidRDefault="00415EAE" w:rsidP="00415EAE">
                      <w:pPr>
                        <w:pStyle w:val="ListParagraph"/>
                        <w:ind w:left="142"/>
                        <w:rPr>
                          <w:sz w:val="18"/>
                          <w:szCs w:val="24"/>
                        </w:rPr>
                      </w:pPr>
                    </w:p>
                    <w:p w14:paraId="6873847A" w14:textId="77777777" w:rsidR="00415EAE" w:rsidRPr="002562A2" w:rsidRDefault="00415EAE" w:rsidP="00415EAE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Nurses complete IR checks at patient bedside (e.g. IR documentation kept at end of bed/in patient’s room)</w:t>
                      </w:r>
                    </w:p>
                    <w:p w14:paraId="6873847B" w14:textId="77777777" w:rsidR="00415EAE" w:rsidRDefault="00415EAE" w:rsidP="00415EAE">
                      <w:pPr>
                        <w:rPr>
                          <w:szCs w:val="24"/>
                        </w:rPr>
                      </w:pPr>
                    </w:p>
                    <w:p w14:paraId="6873847C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7D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7E" w14:textId="77777777" w:rsidR="00415EAE" w:rsidRPr="00D5397B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8738408" wp14:editId="1C48F064">
                <wp:simplePos x="0" y="0"/>
                <wp:positionH relativeFrom="column">
                  <wp:posOffset>6807835</wp:posOffset>
                </wp:positionH>
                <wp:positionV relativeFrom="paragraph">
                  <wp:posOffset>103505</wp:posOffset>
                </wp:positionV>
                <wp:extent cx="1529715" cy="2038985"/>
                <wp:effectExtent l="6985" t="1270" r="6350" b="7620"/>
                <wp:wrapNone/>
                <wp:docPr id="224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7F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intended/positive)</w:t>
                            </w:r>
                          </w:p>
                          <w:p w14:paraId="68738480" w14:textId="25E702F3" w:rsidR="00415EAE" w:rsidRPr="00C82094" w:rsidRDefault="00865DB8" w:rsidP="00415EAE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duced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p</w:t>
                            </w:r>
                            <w:r w:rsidR="00415EAE" w:rsidRPr="00C82094">
                              <w:rPr>
                                <w:sz w:val="18"/>
                              </w:rPr>
                              <w:t>atient</w:t>
                            </w:r>
                            <w:r w:rsidR="00415EAE">
                              <w:rPr>
                                <w:sz w:val="18"/>
                              </w:rPr>
                              <w:t>/family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complaints</w:t>
                            </w:r>
                          </w:p>
                          <w:p w14:paraId="68738481" w14:textId="7F9EFCB6" w:rsidR="00415EAE" w:rsidRDefault="00865DB8" w:rsidP="00415EAE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ncreased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p</w:t>
                            </w:r>
                            <w:r w:rsidR="00415EAE" w:rsidRPr="00C82094">
                              <w:rPr>
                                <w:sz w:val="18"/>
                              </w:rPr>
                              <w:t>atient</w:t>
                            </w:r>
                            <w:r w:rsidR="00415EAE">
                              <w:rPr>
                                <w:sz w:val="18"/>
                              </w:rPr>
                              <w:t>/</w:t>
                            </w:r>
                            <w:proofErr w:type="gramStart"/>
                            <w:r w:rsidR="00415EAE">
                              <w:rPr>
                                <w:sz w:val="18"/>
                              </w:rPr>
                              <w:t xml:space="preserve">family 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satisfaction</w:t>
                            </w:r>
                            <w:proofErr w:type="gramEnd"/>
                            <w:r w:rsidR="00415EAE" w:rsidRPr="00C82094">
                              <w:rPr>
                                <w:sz w:val="18"/>
                              </w:rPr>
                              <w:t xml:space="preserve"> </w:t>
                            </w:r>
                          </w:p>
                          <w:p w14:paraId="68738482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8" id="Rectangle 161" o:spid="_x0000_s1029" style="position:absolute;margin-left:536.05pt;margin-top:8.15pt;width:120.45pt;height:160.5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" filled="f" fillcolor="#ddd8c2">
                <v:textbox>
                  <w:txbxContent>
                    <w:p w14:paraId="6873847F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intended/positive)</w:t>
                      </w:r>
                    </w:p>
                    <w:p w14:paraId="68738480" w14:textId="25E702F3" w:rsidR="00415EAE" w:rsidRPr="00C82094" w:rsidRDefault="00865DB8" w:rsidP="00415EAE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duced</w:t>
                      </w:r>
                      <w:r w:rsidR="00415EAE" w:rsidRPr="00C82094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p</w:t>
                      </w:r>
                      <w:r w:rsidR="00415EAE" w:rsidRPr="00C82094">
                        <w:rPr>
                          <w:sz w:val="18"/>
                        </w:rPr>
                        <w:t>atient</w:t>
                      </w:r>
                      <w:r w:rsidR="00415EAE">
                        <w:rPr>
                          <w:sz w:val="18"/>
                        </w:rPr>
                        <w:t>/family</w:t>
                      </w:r>
                      <w:r w:rsidR="00415EAE" w:rsidRPr="00C82094">
                        <w:rPr>
                          <w:sz w:val="18"/>
                        </w:rPr>
                        <w:t xml:space="preserve"> complaints</w:t>
                      </w:r>
                    </w:p>
                    <w:p w14:paraId="68738481" w14:textId="7F9EFCB6" w:rsidR="00415EAE" w:rsidRDefault="00865DB8" w:rsidP="00415EAE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Increased</w:t>
                      </w:r>
                      <w:r w:rsidR="00415EAE" w:rsidRPr="00C82094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p</w:t>
                      </w:r>
                      <w:r w:rsidR="00415EAE" w:rsidRPr="00C82094">
                        <w:rPr>
                          <w:sz w:val="18"/>
                        </w:rPr>
                        <w:t>atient</w:t>
                      </w:r>
                      <w:r w:rsidR="00415EAE">
                        <w:rPr>
                          <w:sz w:val="18"/>
                        </w:rPr>
                        <w:t xml:space="preserve">/family </w:t>
                      </w:r>
                      <w:r w:rsidR="00415EAE" w:rsidRPr="00C82094">
                        <w:rPr>
                          <w:sz w:val="18"/>
                        </w:rPr>
                        <w:t xml:space="preserve"> satisfaction </w:t>
                      </w:r>
                    </w:p>
                    <w:p w14:paraId="68738482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68" w14:textId="77777777" w:rsidR="00415EAE" w:rsidRPr="00C1318F" w:rsidRDefault="00415EAE" w:rsidP="00415EAE">
      <w:pPr>
        <w:spacing w:after="0" w:line="240" w:lineRule="auto"/>
        <w:rPr>
          <w:sz w:val="24"/>
          <w:szCs w:val="24"/>
        </w:rPr>
      </w:pPr>
    </w:p>
    <w:p w14:paraId="68738169" w14:textId="77777777" w:rsidR="00415EAE" w:rsidRPr="00C1318F" w:rsidRDefault="00415EAE" w:rsidP="00415EAE">
      <w:pPr>
        <w:spacing w:after="0" w:line="240" w:lineRule="auto"/>
        <w:rPr>
          <w:sz w:val="24"/>
          <w:szCs w:val="24"/>
        </w:rPr>
      </w:pPr>
    </w:p>
    <w:p w14:paraId="6873816A" w14:textId="77777777" w:rsidR="00415EAE" w:rsidRPr="00C1318F" w:rsidRDefault="00415EAE" w:rsidP="00415EAE">
      <w:pPr>
        <w:spacing w:after="0" w:line="240" w:lineRule="auto"/>
        <w:rPr>
          <w:i/>
          <w:sz w:val="24"/>
          <w:szCs w:val="24"/>
        </w:rPr>
      </w:pPr>
    </w:p>
    <w:p w14:paraId="6873816B" w14:textId="77777777" w:rsidR="00415EAE" w:rsidRPr="00C1318F" w:rsidRDefault="00415EAE" w:rsidP="00415EAE">
      <w:pPr>
        <w:spacing w:after="0" w:line="240" w:lineRule="auto"/>
        <w:rPr>
          <w:i/>
          <w:sz w:val="24"/>
          <w:szCs w:val="24"/>
        </w:rPr>
      </w:pPr>
    </w:p>
    <w:p w14:paraId="6873816C" w14:textId="6608BC5A" w:rsidR="00415EAE" w:rsidRPr="00C1318F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8738409" wp14:editId="58418E9B">
                <wp:simplePos x="0" y="0"/>
                <wp:positionH relativeFrom="column">
                  <wp:posOffset>6578600</wp:posOffset>
                </wp:positionH>
                <wp:positionV relativeFrom="paragraph">
                  <wp:posOffset>171450</wp:posOffset>
                </wp:positionV>
                <wp:extent cx="229235" cy="8255"/>
                <wp:effectExtent l="6350" t="56515" r="12065" b="40005"/>
                <wp:wrapNone/>
                <wp:docPr id="223" name="AutoShap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5EEED1" id="AutoShape 171" o:spid="_x0000_s1026" type="#_x0000_t32" style="position:absolute;margin-left:518pt;margin-top:13.5pt;width:18.05pt;height:.65pt;flip:y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//3o&#10;GOAAAAALAQAADwAAAAAAAAAAAAAAAAAtBAAAZHJzL2Rvd25yZXYueG1sUEsFBgAAAAAEAAQA8wAA&#10;ADoFAAAAAA==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873840A" wp14:editId="536EA1DC">
                <wp:simplePos x="0" y="0"/>
                <wp:positionH relativeFrom="column">
                  <wp:posOffset>4871085</wp:posOffset>
                </wp:positionH>
                <wp:positionV relativeFrom="paragraph">
                  <wp:posOffset>163195</wp:posOffset>
                </wp:positionV>
                <wp:extent cx="229235" cy="8255"/>
                <wp:effectExtent l="3810" t="48260" r="14605" b="48260"/>
                <wp:wrapNone/>
                <wp:docPr id="222" name="AutoShap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B0678" id="AutoShape 169" o:spid="_x0000_s1026" type="#_x0000_t32" style="position:absolute;margin-left:383.55pt;margin-top:12.85pt;width:18.05pt;height:.65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zTUa&#10;AOAAAAAJAQAADwAAAAAAAAAAAAAAAAAtBAAAZHJzL2Rvd25yZXYueG1sUEsFBgAAAAAEAAQA8wAA&#10;ADoFAAAAAA==&#10;">
                <v:stroke endarrow="block"/>
              </v:shape>
            </w:pict>
          </mc:Fallback>
        </mc:AlternateContent>
      </w:r>
    </w:p>
    <w:p w14:paraId="6873816D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6E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6F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70" w14:textId="77777777" w:rsidR="00415EAE" w:rsidRPr="00C1318F" w:rsidRDefault="00415EAE" w:rsidP="00415EAE">
      <w:pPr>
        <w:spacing w:after="0" w:line="240" w:lineRule="auto"/>
        <w:rPr>
          <w:sz w:val="24"/>
          <w:szCs w:val="24"/>
        </w:rPr>
      </w:pPr>
    </w:p>
    <w:p w14:paraId="68738171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2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3" w14:textId="7DDD98C4" w:rsidR="00415EAE" w:rsidRPr="00C1318F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873840B" wp14:editId="5E6C5AA0">
                <wp:simplePos x="0" y="0"/>
                <wp:positionH relativeFrom="column">
                  <wp:posOffset>5100320</wp:posOffset>
                </wp:positionH>
                <wp:positionV relativeFrom="paragraph">
                  <wp:posOffset>149225</wp:posOffset>
                </wp:positionV>
                <wp:extent cx="1478280" cy="1845945"/>
                <wp:effectExtent l="4445" t="7620" r="3175" b="3810"/>
                <wp:wrapNone/>
                <wp:docPr id="221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83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</w:t>
                            </w:r>
                            <w: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negative</w:t>
                            </w: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)</w:t>
                            </w:r>
                          </w:p>
                          <w:p w14:paraId="68738484" w14:textId="77777777" w:rsidR="00415EAE" w:rsidRPr="003E6AD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Fails to </w:t>
                            </w:r>
                            <w:proofErr w:type="gramStart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relieves</w:t>
                            </w:r>
                            <w:proofErr w:type="gramEnd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 patients’ uncertainty/ anxiety </w:t>
                            </w:r>
                          </w:p>
                          <w:p w14:paraId="68738485" w14:textId="77777777" w:rsidR="00415EAE" w:rsidRPr="003E6AD8" w:rsidRDefault="00415EAE" w:rsidP="00415EAE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</w:pPr>
                          </w:p>
                          <w:p w14:paraId="68738486" w14:textId="77777777" w:rsidR="00415EAE" w:rsidRPr="003E6AD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Comforting to family members who </w:t>
                            </w:r>
                            <w:proofErr w:type="gramStart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see  frequent</w:t>
                            </w:r>
                            <w:proofErr w:type="gramEnd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/ continuous assessment of the patient.</w:t>
                            </w:r>
                          </w:p>
                          <w:p w14:paraId="68738487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B" id="Rectangle 160" o:spid="_x0000_s1030" style="position:absolute;margin-left:401.6pt;margin-top:11.75pt;width:116.4pt;height:145.3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" filled="f" fillcolor="#ddd8c2">
                <v:textbox>
                  <w:txbxContent>
                    <w:p w14:paraId="68738483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</w:t>
                      </w:r>
                      <w:r>
                        <w:rPr>
                          <w:b/>
                          <w:noProof/>
                          <w:sz w:val="20"/>
                          <w:lang w:eastAsia="en-GB"/>
                        </w:rPr>
                        <w:t>negative</w:t>
                      </w: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)</w:t>
                      </w:r>
                    </w:p>
                    <w:p w14:paraId="68738484" w14:textId="77777777" w:rsidR="00415EAE" w:rsidRPr="003E6AD8" w:rsidRDefault="00415EAE" w:rsidP="00415EAE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Fails to relieves patients’ uncertainty/ anxiety </w:t>
                      </w:r>
                    </w:p>
                    <w:p w14:paraId="68738485" w14:textId="77777777" w:rsidR="00415EAE" w:rsidRPr="003E6AD8" w:rsidRDefault="00415EAE" w:rsidP="00415EAE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</w:pPr>
                    </w:p>
                    <w:p w14:paraId="68738486" w14:textId="77777777" w:rsidR="00415EAE" w:rsidRPr="003E6AD8" w:rsidRDefault="00415EAE" w:rsidP="00415EAE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sz w:val="18"/>
                          <w:szCs w:val="18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Comforting to family members who see  frequent/ continuous assessment of the patient.</w:t>
                      </w:r>
                    </w:p>
                    <w:p w14:paraId="68738487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873840C" wp14:editId="2B3AE790">
                <wp:simplePos x="0" y="0"/>
                <wp:positionH relativeFrom="column">
                  <wp:posOffset>6807835</wp:posOffset>
                </wp:positionH>
                <wp:positionV relativeFrom="paragraph">
                  <wp:posOffset>184150</wp:posOffset>
                </wp:positionV>
                <wp:extent cx="1529715" cy="1845945"/>
                <wp:effectExtent l="6985" t="4445" r="6350" b="6985"/>
                <wp:wrapNone/>
                <wp:docPr id="220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88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unintended/negative)</w:t>
                            </w:r>
                          </w:p>
                          <w:p w14:paraId="68738489" w14:textId="0ADEC6E3" w:rsidR="00415EAE" w:rsidRPr="00C82094" w:rsidRDefault="00865DB8" w:rsidP="00415EAE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ncreased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p</w:t>
                            </w:r>
                            <w:r w:rsidR="00415EAE" w:rsidRPr="00C82094">
                              <w:rPr>
                                <w:sz w:val="18"/>
                              </w:rPr>
                              <w:t>atient</w:t>
                            </w:r>
                            <w:r w:rsidR="00415EAE">
                              <w:rPr>
                                <w:sz w:val="18"/>
                              </w:rPr>
                              <w:t>/family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complaints</w:t>
                            </w:r>
                          </w:p>
                          <w:p w14:paraId="6873848A" w14:textId="2A68F08E" w:rsidR="00415EAE" w:rsidRDefault="00865DB8" w:rsidP="00415EAE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160" w:line="259" w:lineRule="auto"/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duced p</w:t>
                            </w:r>
                            <w:r w:rsidR="00415EAE" w:rsidRPr="00C82094">
                              <w:rPr>
                                <w:sz w:val="18"/>
                              </w:rPr>
                              <w:t>atient</w:t>
                            </w:r>
                            <w:r w:rsidR="00415EAE">
                              <w:rPr>
                                <w:sz w:val="18"/>
                              </w:rPr>
                              <w:t>/family</w:t>
                            </w:r>
                            <w:r w:rsidR="00415EAE" w:rsidRPr="00C82094">
                              <w:rPr>
                                <w:sz w:val="18"/>
                              </w:rPr>
                              <w:t xml:space="preserve"> satisfaction </w:t>
                            </w:r>
                          </w:p>
                          <w:p w14:paraId="6873848B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48C" w14:textId="77777777" w:rsidR="00415EAE" w:rsidRPr="00E60262" w:rsidRDefault="00415EAE" w:rsidP="00415EAE">
                            <w:pPr>
                              <w:spacing w:after="160" w:line="259" w:lineRule="auto"/>
                              <w:rPr>
                                <w:sz w:val="18"/>
                              </w:rPr>
                            </w:pPr>
                          </w:p>
                          <w:p w14:paraId="6873848D" w14:textId="77777777" w:rsidR="00415EAE" w:rsidRPr="00C82094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C" id="Rectangle 162" o:spid="_x0000_s1031" style="position:absolute;margin-left:536.05pt;margin-top:14.5pt;width:120.45pt;height:145.3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" filled="f" fillcolor="#ddd8c2">
                <v:textbox>
                  <w:txbxContent>
                    <w:p w14:paraId="68738488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unintended/negative)</w:t>
                      </w:r>
                    </w:p>
                    <w:p w14:paraId="68738489" w14:textId="0ADEC6E3" w:rsidR="00415EAE" w:rsidRPr="00C82094" w:rsidRDefault="00865DB8" w:rsidP="00415EAE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Increased</w:t>
                      </w:r>
                      <w:r w:rsidR="00415EAE" w:rsidRPr="00C82094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p</w:t>
                      </w:r>
                      <w:r w:rsidR="00415EAE" w:rsidRPr="00C82094">
                        <w:rPr>
                          <w:sz w:val="18"/>
                        </w:rPr>
                        <w:t>atient</w:t>
                      </w:r>
                      <w:r w:rsidR="00415EAE">
                        <w:rPr>
                          <w:sz w:val="18"/>
                        </w:rPr>
                        <w:t>/family</w:t>
                      </w:r>
                      <w:r w:rsidR="00415EAE" w:rsidRPr="00C82094">
                        <w:rPr>
                          <w:sz w:val="18"/>
                        </w:rPr>
                        <w:t xml:space="preserve"> complaints</w:t>
                      </w:r>
                    </w:p>
                    <w:p w14:paraId="6873848A" w14:textId="2A68F08E" w:rsidR="00415EAE" w:rsidRDefault="00865DB8" w:rsidP="00415EAE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160" w:line="259" w:lineRule="auto"/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duced p</w:t>
                      </w:r>
                      <w:r w:rsidR="00415EAE" w:rsidRPr="00C82094">
                        <w:rPr>
                          <w:sz w:val="18"/>
                        </w:rPr>
                        <w:t>atient</w:t>
                      </w:r>
                      <w:r w:rsidR="00415EAE">
                        <w:rPr>
                          <w:sz w:val="18"/>
                        </w:rPr>
                        <w:t>/family</w:t>
                      </w:r>
                      <w:r w:rsidR="00415EAE" w:rsidRPr="00C82094">
                        <w:rPr>
                          <w:sz w:val="18"/>
                        </w:rPr>
                        <w:t xml:space="preserve"> satisfaction </w:t>
                      </w:r>
                    </w:p>
                    <w:p w14:paraId="6873848B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48C" w14:textId="77777777" w:rsidR="00415EAE" w:rsidRPr="00E60262" w:rsidRDefault="00415EAE" w:rsidP="00415EAE">
                      <w:pPr>
                        <w:spacing w:after="160" w:line="259" w:lineRule="auto"/>
                        <w:rPr>
                          <w:sz w:val="18"/>
                        </w:rPr>
                      </w:pPr>
                    </w:p>
                    <w:p w14:paraId="6873848D" w14:textId="77777777" w:rsidR="00415EAE" w:rsidRPr="00C82094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873840D" wp14:editId="6CD8A671">
                <wp:simplePos x="0" y="0"/>
                <wp:positionH relativeFrom="column">
                  <wp:posOffset>1042035</wp:posOffset>
                </wp:positionH>
                <wp:positionV relativeFrom="paragraph">
                  <wp:posOffset>184150</wp:posOffset>
                </wp:positionV>
                <wp:extent cx="3829050" cy="1845945"/>
                <wp:effectExtent l="3810" t="4445" r="5715" b="6985"/>
                <wp:wrapNone/>
                <wp:docPr id="219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905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8E" w14:textId="77777777" w:rsidR="00415EAE" w:rsidRDefault="00415EAE" w:rsidP="00415EAE">
                            <w:pPr>
                              <w:rPr>
                                <w:szCs w:val="24"/>
                              </w:rPr>
                            </w:pPr>
                            <w:r w:rsidRPr="005C1F9B">
                              <w:rPr>
                                <w:b/>
                                <w:sz w:val="20"/>
                              </w:rPr>
                              <w:t>Hindering contextual factors</w:t>
                            </w:r>
                            <w:r w:rsidRPr="005C1F9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  <w:p w14:paraId="6873848F" w14:textId="77777777" w:rsidR="00415EAE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1C3B46">
                              <w:rPr>
                                <w:sz w:val="18"/>
                                <w:szCs w:val="24"/>
                              </w:rPr>
                              <w:t xml:space="preserve">Bay or Nightingale ward </w:t>
                            </w:r>
                            <w:proofErr w:type="gramStart"/>
                            <w:r w:rsidRPr="001C3B46">
                              <w:rPr>
                                <w:sz w:val="18"/>
                                <w:szCs w:val="24"/>
                              </w:rPr>
                              <w:t xml:space="preserve">layout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 -</w:t>
                            </w:r>
                            <w:proofErr w:type="gramEnd"/>
                            <w:r>
                              <w:rPr>
                                <w:sz w:val="18"/>
                                <w:szCs w:val="24"/>
                              </w:rPr>
                              <w:t xml:space="preserve"> lower contribution of IR towards  increasing visi</w:t>
                            </w:r>
                            <w:r w:rsidRPr="001C3B46">
                              <w:rPr>
                                <w:sz w:val="18"/>
                                <w:szCs w:val="24"/>
                              </w:rPr>
                              <w:t xml:space="preserve">bility of nurses </w:t>
                            </w:r>
                          </w:p>
                          <w:p w14:paraId="68738490" w14:textId="77777777" w:rsidR="00415EAE" w:rsidRDefault="00415EAE" w:rsidP="00415EAE">
                            <w:pPr>
                              <w:pStyle w:val="ListParagraph"/>
                              <w:ind w:left="142"/>
                              <w:rPr>
                                <w:sz w:val="18"/>
                                <w:szCs w:val="24"/>
                              </w:rPr>
                            </w:pPr>
                          </w:p>
                          <w:p w14:paraId="68738491" w14:textId="77777777" w:rsidR="00415EAE" w:rsidRPr="001C3B46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Nurses complete IR checks at a distance (</w:t>
                            </w:r>
                            <w:proofErr w:type="gramStart"/>
                            <w:r>
                              <w:rPr>
                                <w:sz w:val="18"/>
                                <w:szCs w:val="24"/>
                              </w:rPr>
                              <w:t>e.g.</w:t>
                            </w:r>
                            <w:proofErr w:type="gramEnd"/>
                            <w:r>
                              <w:rPr>
                                <w:sz w:val="18"/>
                                <w:szCs w:val="24"/>
                              </w:rPr>
                              <w:t xml:space="preserve"> IR documentation can be completed away from patient’s bedside/completed via mobile computer pad)</w:t>
                            </w:r>
                          </w:p>
                          <w:p w14:paraId="68738492" w14:textId="77777777" w:rsidR="00415EAE" w:rsidRPr="00161507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93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94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95" w14:textId="77777777" w:rsidR="00415EAE" w:rsidRPr="00D5397B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0D" id="Rectangle 158" o:spid="_x0000_s1032" style="position:absolute;margin-left:82.05pt;margin-top:14.5pt;width:301.5pt;height:145.3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" filled="f" fillcolor="#ddd8c2">
                <v:textbox>
                  <w:txbxContent>
                    <w:p w14:paraId="6873848E" w14:textId="77777777" w:rsidR="00415EAE" w:rsidRDefault="00415EAE" w:rsidP="00415EAE">
                      <w:pPr>
                        <w:rPr>
                          <w:szCs w:val="24"/>
                        </w:rPr>
                      </w:pPr>
                      <w:r w:rsidRPr="005C1F9B">
                        <w:rPr>
                          <w:b/>
                          <w:sz w:val="20"/>
                        </w:rPr>
                        <w:t>Hindering contextual factors</w:t>
                      </w:r>
                      <w:r w:rsidRPr="005C1F9B">
                        <w:rPr>
                          <w:szCs w:val="24"/>
                        </w:rPr>
                        <w:t xml:space="preserve"> </w:t>
                      </w:r>
                    </w:p>
                    <w:p w14:paraId="6873848F" w14:textId="77777777" w:rsidR="00415EAE" w:rsidRDefault="00415EAE" w:rsidP="00415EAE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1C3B46">
                        <w:rPr>
                          <w:sz w:val="18"/>
                          <w:szCs w:val="24"/>
                        </w:rPr>
                        <w:t xml:space="preserve">Bay or Nightingale ward layout </w:t>
                      </w:r>
                      <w:r>
                        <w:rPr>
                          <w:sz w:val="18"/>
                          <w:szCs w:val="24"/>
                        </w:rPr>
                        <w:t xml:space="preserve"> - lower contribution of IR towards  increasing visi</w:t>
                      </w:r>
                      <w:r w:rsidRPr="001C3B46">
                        <w:rPr>
                          <w:sz w:val="18"/>
                          <w:szCs w:val="24"/>
                        </w:rPr>
                        <w:t xml:space="preserve">bility of nurses </w:t>
                      </w:r>
                    </w:p>
                    <w:p w14:paraId="68738490" w14:textId="77777777" w:rsidR="00415EAE" w:rsidRDefault="00415EAE" w:rsidP="00415EAE">
                      <w:pPr>
                        <w:pStyle w:val="ListParagraph"/>
                        <w:ind w:left="142"/>
                        <w:rPr>
                          <w:sz w:val="18"/>
                          <w:szCs w:val="24"/>
                        </w:rPr>
                      </w:pPr>
                    </w:p>
                    <w:p w14:paraId="68738491" w14:textId="77777777" w:rsidR="00415EAE" w:rsidRPr="001C3B46" w:rsidRDefault="00415EAE" w:rsidP="00415EAE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Nurses complete IR checks at a distance (e.g. IR documentation can be completed away from patient’s bedside/completed via mobile computer pad)</w:t>
                      </w:r>
                    </w:p>
                    <w:p w14:paraId="68738492" w14:textId="77777777" w:rsidR="00415EAE" w:rsidRPr="00161507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93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94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95" w14:textId="77777777" w:rsidR="00415EAE" w:rsidRPr="00D5397B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74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5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6" w14:textId="79968A71" w:rsidR="00415EAE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873840E" wp14:editId="49987A3E">
                <wp:simplePos x="0" y="0"/>
                <wp:positionH relativeFrom="column">
                  <wp:posOffset>6578600</wp:posOffset>
                </wp:positionH>
                <wp:positionV relativeFrom="paragraph">
                  <wp:posOffset>45085</wp:posOffset>
                </wp:positionV>
                <wp:extent cx="229235" cy="8255"/>
                <wp:effectExtent l="6350" t="50165" r="12065" b="46355"/>
                <wp:wrapNone/>
                <wp:docPr id="218" name="AutoShap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24550B" id="AutoShape 172" o:spid="_x0000_s1026" type="#_x0000_t32" style="position:absolute;margin-left:518pt;margin-top:3.55pt;width:18.05pt;height:.65pt;flip:y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Ape+Th&#10;3wAAAAkBAAAPAAAAAAAAAAAAAAAAAC0EAABkcnMvZG93bnJldi54bWxQSwUGAAAAAAQABADzAAAA&#10;OQUAAAAA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6873840F" wp14:editId="5038BDDE">
                <wp:simplePos x="0" y="0"/>
                <wp:positionH relativeFrom="column">
                  <wp:posOffset>4871085</wp:posOffset>
                </wp:positionH>
                <wp:positionV relativeFrom="paragraph">
                  <wp:posOffset>36830</wp:posOffset>
                </wp:positionV>
                <wp:extent cx="229235" cy="8255"/>
                <wp:effectExtent l="3810" t="51435" r="14605" b="45085"/>
                <wp:wrapNone/>
                <wp:docPr id="217" name="AutoShap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C5C958" id="AutoShape 170" o:spid="_x0000_s1026" type="#_x0000_t32" style="position:absolute;margin-left:383.55pt;margin-top:2.9pt;width:18.05pt;height:.65pt;flip: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">
                <v:stroke endarrow="block"/>
              </v:shape>
            </w:pict>
          </mc:Fallback>
        </mc:AlternateContent>
      </w:r>
    </w:p>
    <w:p w14:paraId="68738177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8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9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A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7B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7C" w14:textId="4829763A" w:rsidR="00415EAE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812864" behindDoc="0" locked="0" layoutInCell="1" allowOverlap="1" wp14:anchorId="68738410" wp14:editId="61745D3A">
                <wp:simplePos x="0" y="0"/>
                <wp:positionH relativeFrom="column">
                  <wp:posOffset>383539</wp:posOffset>
                </wp:positionH>
                <wp:positionV relativeFrom="paragraph">
                  <wp:posOffset>153035</wp:posOffset>
                </wp:positionV>
                <wp:extent cx="0" cy="136525"/>
                <wp:effectExtent l="0" t="0" r="19050" b="0"/>
                <wp:wrapNone/>
                <wp:docPr id="216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D2B28F" id="Straight Connector 200" o:spid="_x0000_s1026" style="position:absolute;flip:y;z-index:25181286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12.05pt" to="30.2pt,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" strokecolor="#4579b8 [3044]"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8738411" wp14:editId="7A0CB8B0">
                <wp:simplePos x="0" y="0"/>
                <wp:positionH relativeFrom="column">
                  <wp:posOffset>5595620</wp:posOffset>
                </wp:positionH>
                <wp:positionV relativeFrom="paragraph">
                  <wp:posOffset>107950</wp:posOffset>
                </wp:positionV>
                <wp:extent cx="0" cy="181610"/>
                <wp:effectExtent l="52070" t="12700" r="52705" b="5715"/>
                <wp:wrapNone/>
                <wp:docPr id="215" name="AutoShap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137D2F" id="AutoShape 165" o:spid="_x0000_s1026" type="#_x0000_t32" style="position:absolute;margin-left:440.6pt;margin-top:8.5pt;width:0;height:14.3pt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">
                <v:stroke endarrow="block"/>
              </v:shape>
            </w:pict>
          </mc:Fallback>
        </mc:AlternateContent>
      </w:r>
    </w:p>
    <w:p w14:paraId="6873817D" w14:textId="54DA6F83" w:rsidR="00415EAE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8738412" wp14:editId="60EBE5C4">
                <wp:simplePos x="0" y="0"/>
                <wp:positionH relativeFrom="column">
                  <wp:posOffset>383540</wp:posOffset>
                </wp:positionH>
                <wp:positionV relativeFrom="paragraph">
                  <wp:posOffset>103505</wp:posOffset>
                </wp:positionV>
                <wp:extent cx="5212080" cy="0"/>
                <wp:effectExtent l="0" t="0" r="0" b="0"/>
                <wp:wrapNone/>
                <wp:docPr id="214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F8C8F0" id="Straight Connector 201" o:spid="_x0000_s1026" style="position:absolute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8.15pt" to="440.6pt,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" strokecolor="#4579b8 [3044]">
                <o:lock v:ext="edit" shapetype="f"/>
              </v:line>
            </w:pict>
          </mc:Fallback>
        </mc:AlternateContent>
      </w:r>
    </w:p>
    <w:p w14:paraId="6873817E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7F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</w:rPr>
      </w:pPr>
    </w:p>
    <w:p w14:paraId="68738180" w14:textId="77777777" w:rsidR="00BD4A14" w:rsidRDefault="00BD4A14" w:rsidP="00415EAE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</w:rPr>
      </w:pPr>
    </w:p>
    <w:sectPr w:rsidR="00BD4A14" w:rsidSect="00B02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0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4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2"/>
  </w:num>
  <w:num w:numId="2" w16cid:durableId="393821970">
    <w:abstractNumId w:val="22"/>
  </w:num>
  <w:num w:numId="3" w16cid:durableId="311638244">
    <w:abstractNumId w:val="36"/>
  </w:num>
  <w:num w:numId="4" w16cid:durableId="1290628209">
    <w:abstractNumId w:val="0"/>
  </w:num>
  <w:num w:numId="5" w16cid:durableId="802969135">
    <w:abstractNumId w:val="20"/>
  </w:num>
  <w:num w:numId="6" w16cid:durableId="1836068398">
    <w:abstractNumId w:val="33"/>
  </w:num>
  <w:num w:numId="7" w16cid:durableId="1045103975">
    <w:abstractNumId w:val="14"/>
  </w:num>
  <w:num w:numId="8" w16cid:durableId="237129701">
    <w:abstractNumId w:val="1"/>
  </w:num>
  <w:num w:numId="9" w16cid:durableId="1243491430">
    <w:abstractNumId w:val="39"/>
  </w:num>
  <w:num w:numId="10" w16cid:durableId="1920019123">
    <w:abstractNumId w:val="34"/>
  </w:num>
  <w:num w:numId="11" w16cid:durableId="464542050">
    <w:abstractNumId w:val="24"/>
  </w:num>
  <w:num w:numId="12" w16cid:durableId="2014718750">
    <w:abstractNumId w:val="7"/>
  </w:num>
  <w:num w:numId="13" w16cid:durableId="98063711">
    <w:abstractNumId w:val="3"/>
  </w:num>
  <w:num w:numId="14" w16cid:durableId="740837388">
    <w:abstractNumId w:val="9"/>
  </w:num>
  <w:num w:numId="15" w16cid:durableId="1896430765">
    <w:abstractNumId w:val="17"/>
  </w:num>
  <w:num w:numId="16" w16cid:durableId="217056792">
    <w:abstractNumId w:val="27"/>
  </w:num>
  <w:num w:numId="17" w16cid:durableId="1624311824">
    <w:abstractNumId w:val="8"/>
  </w:num>
  <w:num w:numId="18" w16cid:durableId="1928735486">
    <w:abstractNumId w:val="35"/>
  </w:num>
  <w:num w:numId="19" w16cid:durableId="1269778675">
    <w:abstractNumId w:val="26"/>
  </w:num>
  <w:num w:numId="20" w16cid:durableId="395934824">
    <w:abstractNumId w:val="30"/>
  </w:num>
  <w:num w:numId="21" w16cid:durableId="1415516683">
    <w:abstractNumId w:val="31"/>
  </w:num>
  <w:num w:numId="22" w16cid:durableId="1174764721">
    <w:abstractNumId w:val="29"/>
  </w:num>
  <w:num w:numId="23" w16cid:durableId="353071123">
    <w:abstractNumId w:val="15"/>
  </w:num>
  <w:num w:numId="24" w16cid:durableId="794173906">
    <w:abstractNumId w:val="18"/>
  </w:num>
  <w:num w:numId="25" w16cid:durableId="1918977074">
    <w:abstractNumId w:val="38"/>
  </w:num>
  <w:num w:numId="26" w16cid:durableId="1412392104">
    <w:abstractNumId w:val="28"/>
  </w:num>
  <w:num w:numId="27" w16cid:durableId="23020512">
    <w:abstractNumId w:val="21"/>
  </w:num>
  <w:num w:numId="28" w16cid:durableId="917642134">
    <w:abstractNumId w:val="23"/>
  </w:num>
  <w:num w:numId="29" w16cid:durableId="844131670">
    <w:abstractNumId w:val="4"/>
  </w:num>
  <w:num w:numId="30" w16cid:durableId="1063068546">
    <w:abstractNumId w:val="10"/>
  </w:num>
  <w:num w:numId="31" w16cid:durableId="793594965">
    <w:abstractNumId w:val="13"/>
  </w:num>
  <w:num w:numId="32" w16cid:durableId="1955018412">
    <w:abstractNumId w:val="5"/>
  </w:num>
  <w:num w:numId="33" w16cid:durableId="1293513546">
    <w:abstractNumId w:val="19"/>
  </w:num>
  <w:num w:numId="34" w16cid:durableId="1208302658">
    <w:abstractNumId w:val="37"/>
  </w:num>
  <w:num w:numId="35" w16cid:durableId="237635839">
    <w:abstractNumId w:val="6"/>
  </w:num>
  <w:num w:numId="36" w16cid:durableId="100339221">
    <w:abstractNumId w:val="2"/>
  </w:num>
  <w:num w:numId="37" w16cid:durableId="1677534625">
    <w:abstractNumId w:val="16"/>
  </w:num>
  <w:num w:numId="38" w16cid:durableId="706295666">
    <w:abstractNumId w:val="25"/>
  </w:num>
  <w:num w:numId="39" w16cid:durableId="694303783">
    <w:abstractNumId w:val="11"/>
  </w:num>
  <w:num w:numId="40" w16cid:durableId="1140146184">
    <w:abstractNumId w:val="40"/>
  </w:num>
  <w:num w:numId="41" w16cid:durableId="2894088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50A87"/>
    <w:rsid w:val="001A78E1"/>
    <w:rsid w:val="001C3B46"/>
    <w:rsid w:val="001D2A24"/>
    <w:rsid w:val="001E1700"/>
    <w:rsid w:val="00202A34"/>
    <w:rsid w:val="00210C60"/>
    <w:rsid w:val="00222215"/>
    <w:rsid w:val="002342DA"/>
    <w:rsid w:val="002562A2"/>
    <w:rsid w:val="002633A7"/>
    <w:rsid w:val="0027666E"/>
    <w:rsid w:val="002A6327"/>
    <w:rsid w:val="002C2643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B5BD5"/>
    <w:rsid w:val="006C3A16"/>
    <w:rsid w:val="006E05CC"/>
    <w:rsid w:val="0073262A"/>
    <w:rsid w:val="00737D81"/>
    <w:rsid w:val="00747684"/>
    <w:rsid w:val="00767A28"/>
    <w:rsid w:val="0078075C"/>
    <w:rsid w:val="007C4472"/>
    <w:rsid w:val="00821CB3"/>
    <w:rsid w:val="00853780"/>
    <w:rsid w:val="00865AB6"/>
    <w:rsid w:val="00865DB8"/>
    <w:rsid w:val="00873A4F"/>
    <w:rsid w:val="00890EC0"/>
    <w:rsid w:val="00891074"/>
    <w:rsid w:val="008A7EE6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256DD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D16E9B"/>
    <w:rsid w:val="00D4008D"/>
    <w:rsid w:val="00D57324"/>
    <w:rsid w:val="00D81A5E"/>
    <w:rsid w:val="00D82471"/>
    <w:rsid w:val="00DA7FB0"/>
    <w:rsid w:val="00DF470E"/>
    <w:rsid w:val="00E01AF0"/>
    <w:rsid w:val="00E25D5B"/>
    <w:rsid w:val="00E57D4D"/>
    <w:rsid w:val="00E95640"/>
    <w:rsid w:val="00ED3877"/>
    <w:rsid w:val="00EE353D"/>
    <w:rsid w:val="00F20EB8"/>
    <w:rsid w:val="00F274B8"/>
    <w:rsid w:val="00F5177A"/>
    <w:rsid w:val="00F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rah Sims</cp:lastModifiedBy>
  <cp:revision>6</cp:revision>
  <dcterms:created xsi:type="dcterms:W3CDTF">2023-04-12T10:27:00Z</dcterms:created>
  <dcterms:modified xsi:type="dcterms:W3CDTF">2023-10-20T10:41:00Z</dcterms:modified>
</cp:coreProperties>
</file>